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759" w:rsidRPr="00A20145" w:rsidRDefault="00A20145" w:rsidP="00A20145">
      <w:pPr>
        <w:snapToGrid w:val="0"/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A20145">
        <w:rPr>
          <w:rFonts w:ascii="Times New Roman" w:hAnsi="Times New Roman" w:cs="Times New Roman" w:hint="eastAsia"/>
          <w:sz w:val="24"/>
          <w:szCs w:val="24"/>
        </w:rPr>
        <w:t>T</w:t>
      </w:r>
      <w:r w:rsidRPr="00A201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le S1</w:t>
      </w:r>
      <w:r w:rsidRPr="00A20145">
        <w:rPr>
          <w:rFonts w:ascii="Times New Roman" w:hAnsi="Times New Roman" w:cs="Times New Roman"/>
          <w:color w:val="000000" w:themeColor="text1"/>
          <w:sz w:val="24"/>
          <w:szCs w:val="24"/>
        </w:rPr>
        <w:t>. PCR primers used in this study.</w:t>
      </w:r>
      <w:bookmarkStart w:id="0" w:name="_GoBack"/>
      <w:bookmarkEnd w:id="0"/>
    </w:p>
    <w:tbl>
      <w:tblPr>
        <w:tblW w:w="8212" w:type="dxa"/>
        <w:tblInd w:w="97" w:type="dxa"/>
        <w:tblLook w:val="04A0" w:firstRow="1" w:lastRow="0" w:firstColumn="1" w:lastColumn="0" w:noHBand="0" w:noVBand="1"/>
      </w:tblPr>
      <w:tblGrid>
        <w:gridCol w:w="1440"/>
        <w:gridCol w:w="1540"/>
        <w:gridCol w:w="3272"/>
        <w:gridCol w:w="1080"/>
        <w:gridCol w:w="880"/>
      </w:tblGrid>
      <w:tr w:rsidR="00A20145" w:rsidRPr="00B77DDC" w:rsidTr="007F2BFF">
        <w:trPr>
          <w:trHeight w:val="315"/>
        </w:trPr>
        <w:tc>
          <w:tcPr>
            <w:tcW w:w="1440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Bank 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1540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ID</w:t>
            </w:r>
          </w:p>
        </w:tc>
        <w:tc>
          <w:tcPr>
            <w:tcW w:w="3272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(5'-3')</w:t>
            </w:r>
          </w:p>
        </w:tc>
        <w:tc>
          <w:tcPr>
            <w:tcW w:w="1080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ze (bp)</w:t>
            </w:r>
          </w:p>
        </w:tc>
        <w:tc>
          <w:tcPr>
            <w:tcW w:w="880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m</w:t>
            </w:r>
            <w:r w:rsidRPr="00B77DD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°</w:t>
            </w: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A20145" w:rsidRPr="00B77DDC" w:rsidTr="007F2BFF">
        <w:trPr>
          <w:trHeight w:val="285"/>
        </w:trPr>
        <w:tc>
          <w:tcPr>
            <w:tcW w:w="144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PCR analysis</w:t>
            </w:r>
          </w:p>
        </w:tc>
        <w:tc>
          <w:tcPr>
            <w:tcW w:w="3272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B77D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20145" w:rsidRPr="00B77DDC" w:rsidTr="007F2BFF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3600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heb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GCAGTTCGTTGATTCCT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6</w:t>
            </w:r>
          </w:p>
        </w:tc>
      </w:tr>
      <w:tr w:rsidR="00A20145" w:rsidRPr="00B77DDC" w:rsidTr="007F2BFF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Rheb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AGTGTCCACCAGTT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0145" w:rsidRPr="00B77DDC" w:rsidTr="007F2BFF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3647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TOR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CTCGAATTTGATGCTG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1</w:t>
            </w: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TOR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ACCTTCATCACGCTC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3647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S6K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ACGTCTCGCAGTTTG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1</w:t>
            </w: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S6K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GTGACCGTGCTTTTA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3672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TSC1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GGAAACTAACTCAGGACA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8</w:t>
            </w: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TSC1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ATGGACGCACGAAA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3672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TSC2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TGTCCAAAGACGGTTCG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TSC2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AAGCGCATACCTGAT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9964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JHAMT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TCTAAAGCCAAGGA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JHAMT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GTGGACAGTCAAAGTAG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J6529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Vg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TAGTCAGTCCAGTGC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2</w:t>
            </w: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Vg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GAGAGGAACTGTC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U17984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B77DDC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β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ctin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TCCCCATCTATGAAGGT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B77DDC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β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ctin-R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TCGTCGTGAAGGAGTAA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20145" w:rsidRPr="00B77DDC" w:rsidTr="007F2BF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sRNA synthesis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B77D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3600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eb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CAGTTCGTTGATTCCTA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eb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CATTGTGCTTGGCAGA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5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eb-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 (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moter) GGGCAGTTCGTTGATTCC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5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eb-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 (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moter) GACTCATTGTGCTTGGC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31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3647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GGGAAAAGAAGAAAATCC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28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CACCTTCATCACGCTC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63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-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 (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moter) CCGGGAAAAGAAGAAAAT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5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-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 (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moter) AAGCACCTTCATCACGCT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T3647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K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TACCGCCTTACCTGACG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285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K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GTGACCGTGCTTTTAT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5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K-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 (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moter) TTCTACCGCCTTACCTGA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5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6K-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 (T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moter) CTCGGTGACCGTGCTTT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Y562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GCGAGGAGCTGTTCACCG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CAGGACCATGTGATCGCGC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73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T</w:t>
            </w:r>
            <w:r w:rsidRPr="00B4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 (T7 promoter) AAGGGCGAGGAGCTGTTCAC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</w:tr>
      <w:tr w:rsidR="00A20145" w:rsidRPr="00B77DDC" w:rsidTr="007F2BFF">
        <w:trPr>
          <w:trHeight w:val="401"/>
        </w:trPr>
        <w:tc>
          <w:tcPr>
            <w:tcW w:w="144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</w:rPr>
            </w:pPr>
            <w:r w:rsidRPr="00B77D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P-T</w:t>
            </w:r>
            <w:r w:rsidRPr="00B430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tacgactcactataggg (T7 promoter) CAGCAGGACCATGTGATCGCG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D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A20145" w:rsidRPr="00B77DDC" w:rsidRDefault="00A20145" w:rsidP="007F2BF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B77DD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20145" w:rsidRDefault="00A20145">
      <w:pPr>
        <w:rPr>
          <w:rFonts w:hint="eastAsia"/>
        </w:rPr>
      </w:pPr>
    </w:p>
    <w:sectPr w:rsidR="00A20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38C1" w:rsidRDefault="008F38C1" w:rsidP="00A20145">
      <w:r>
        <w:separator/>
      </w:r>
    </w:p>
  </w:endnote>
  <w:endnote w:type="continuationSeparator" w:id="0">
    <w:p w:rsidR="008F38C1" w:rsidRDefault="008F38C1" w:rsidP="00A20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38C1" w:rsidRDefault="008F38C1" w:rsidP="00A20145">
      <w:r>
        <w:separator/>
      </w:r>
    </w:p>
  </w:footnote>
  <w:footnote w:type="continuationSeparator" w:id="0">
    <w:p w:rsidR="008F38C1" w:rsidRDefault="008F38C1" w:rsidP="00A20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415"/>
    <w:rsid w:val="00511415"/>
    <w:rsid w:val="008D0759"/>
    <w:rsid w:val="008F38C1"/>
    <w:rsid w:val="00A2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4385F2"/>
  <w15:chartTrackingRefBased/>
  <w15:docId w15:val="{DF72455B-7F69-4CDD-8101-C1B8402C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01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1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01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2</cp:revision>
  <dcterms:created xsi:type="dcterms:W3CDTF">2020-11-04T03:11:00Z</dcterms:created>
  <dcterms:modified xsi:type="dcterms:W3CDTF">2020-11-04T03:12:00Z</dcterms:modified>
</cp:coreProperties>
</file>